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404"/>
        <w:gridCol w:w="1928"/>
        <w:gridCol w:w="1827"/>
        <w:gridCol w:w="1827"/>
        <w:gridCol w:w="1827"/>
        <w:gridCol w:w="1827"/>
        <w:gridCol w:w="222"/>
      </w:tblGrid>
      <w:tr w:rsidR="00145E44" w:rsidRPr="00145E44" w14:paraId="439F5D8A" w14:textId="77777777" w:rsidTr="00DD069E">
        <w:trPr>
          <w:gridAfter w:val="1"/>
          <w:wAfter w:w="222" w:type="dxa"/>
          <w:trHeight w:val="312"/>
        </w:trPr>
        <w:tc>
          <w:tcPr>
            <w:tcW w:w="1164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FEACC" w14:textId="77777777" w:rsidR="00145E44" w:rsidRPr="00145E44" w:rsidRDefault="00145E44" w:rsidP="00145E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6. Multivariate cox regression analysis of </w:t>
            </w:r>
            <w:proofErr w:type="spellStart"/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 HNSCC patients (G1-G2)</w:t>
            </w:r>
          </w:p>
        </w:tc>
      </w:tr>
      <w:tr w:rsidR="00145E44" w:rsidRPr="00145E44" w14:paraId="67309CF0" w14:textId="77777777" w:rsidTr="00DD069E">
        <w:trPr>
          <w:trHeight w:val="290"/>
        </w:trPr>
        <w:tc>
          <w:tcPr>
            <w:tcW w:w="1164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45145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19D" w14:textId="77777777" w:rsidR="00145E44" w:rsidRPr="00145E44" w:rsidRDefault="00145E44" w:rsidP="00145E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D069E" w:rsidRPr="00145E44" w14:paraId="773A4023" w14:textId="77777777" w:rsidTr="00DD069E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9946" w14:textId="7D3235F8" w:rsidR="00DD069E" w:rsidRPr="00145E44" w:rsidRDefault="00DD069E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5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F676" w14:textId="58BDC179" w:rsidR="00DD069E" w:rsidRPr="00145E44" w:rsidRDefault="00DD069E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D326" w14:textId="54F3DB94" w:rsidR="00DD069E" w:rsidRPr="00145E44" w:rsidRDefault="00DD069E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412E" w14:textId="4C6F3113" w:rsidR="00DD069E" w:rsidRPr="00145E44" w:rsidRDefault="00DD069E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5C86" w14:textId="70DCCA00" w:rsidR="00DD069E" w:rsidRPr="00145E44" w:rsidRDefault="00DD069E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6036" w14:textId="2D7EA25A" w:rsidR="00DD069E" w:rsidRPr="00145E44" w:rsidRDefault="00DD069E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62BFE828" w14:textId="77777777" w:rsidR="00DD069E" w:rsidRPr="00145E44" w:rsidRDefault="00DD069E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7B8050D2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75A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C4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079443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B2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139857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D7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478209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8B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843284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A0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0549896</w:t>
            </w:r>
          </w:p>
        </w:tc>
        <w:tc>
          <w:tcPr>
            <w:tcW w:w="222" w:type="dxa"/>
            <w:vAlign w:val="center"/>
            <w:hideMark/>
          </w:tcPr>
          <w:p w14:paraId="19660FFE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3252C3DE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86C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3BB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394196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3A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496064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9C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22560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85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3319091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94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63389713</w:t>
            </w:r>
          </w:p>
        </w:tc>
        <w:tc>
          <w:tcPr>
            <w:tcW w:w="222" w:type="dxa"/>
            <w:vAlign w:val="center"/>
            <w:hideMark/>
          </w:tcPr>
          <w:p w14:paraId="4D0E229D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652B0309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587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49A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1981605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7A5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8202381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3D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661808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32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165937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5AA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70347351</w:t>
            </w:r>
          </w:p>
        </w:tc>
        <w:tc>
          <w:tcPr>
            <w:tcW w:w="222" w:type="dxa"/>
            <w:vAlign w:val="center"/>
            <w:hideMark/>
          </w:tcPr>
          <w:p w14:paraId="01BDB08F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732359AB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6D1A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607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767053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C1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932794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95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601395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31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4830301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BE5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11111999</w:t>
            </w:r>
          </w:p>
        </w:tc>
        <w:tc>
          <w:tcPr>
            <w:tcW w:w="222" w:type="dxa"/>
            <w:vAlign w:val="center"/>
            <w:hideMark/>
          </w:tcPr>
          <w:p w14:paraId="14CF635B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17148AFC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D7E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ENO1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4B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8807587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882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2.4127295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45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376740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AFA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5.6099159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3A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40769483</w:t>
            </w:r>
          </w:p>
        </w:tc>
        <w:tc>
          <w:tcPr>
            <w:tcW w:w="222" w:type="dxa"/>
            <w:vAlign w:val="center"/>
            <w:hideMark/>
          </w:tcPr>
          <w:p w14:paraId="662E3E2F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68C1A30F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D55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49C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0148694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8F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852406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FA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646934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39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62254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B3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66722555</w:t>
            </w:r>
          </w:p>
        </w:tc>
        <w:tc>
          <w:tcPr>
            <w:tcW w:w="222" w:type="dxa"/>
            <w:vAlign w:val="center"/>
            <w:hideMark/>
          </w:tcPr>
          <w:p w14:paraId="78D043B0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0EAF4030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47B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15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150611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62D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219420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86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7845770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C2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2864674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B7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99344787</w:t>
            </w:r>
          </w:p>
        </w:tc>
        <w:tc>
          <w:tcPr>
            <w:tcW w:w="222" w:type="dxa"/>
            <w:vAlign w:val="center"/>
            <w:hideMark/>
          </w:tcPr>
          <w:p w14:paraId="2AD37EAB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57D63F87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1A6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MCF2L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0B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891243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C0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208191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6A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116414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C7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442928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67B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36822098</w:t>
            </w:r>
          </w:p>
        </w:tc>
        <w:tc>
          <w:tcPr>
            <w:tcW w:w="222" w:type="dxa"/>
            <w:vAlign w:val="center"/>
            <w:hideMark/>
          </w:tcPr>
          <w:p w14:paraId="653C5D5A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06E47D43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538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3C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4058741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A7D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6663940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71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3872432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BE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467751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EE9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42792379</w:t>
            </w:r>
          </w:p>
        </w:tc>
        <w:tc>
          <w:tcPr>
            <w:tcW w:w="222" w:type="dxa"/>
            <w:vAlign w:val="center"/>
            <w:hideMark/>
          </w:tcPr>
          <w:p w14:paraId="0AE178D0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06C292F0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193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AA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021974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FA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782651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77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623006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27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44944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50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8855155</w:t>
            </w:r>
          </w:p>
        </w:tc>
        <w:tc>
          <w:tcPr>
            <w:tcW w:w="222" w:type="dxa"/>
            <w:vAlign w:val="center"/>
            <w:hideMark/>
          </w:tcPr>
          <w:p w14:paraId="607F17D8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285A941F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B004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NWD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77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9562060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32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3843483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65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803571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A9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8190617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A3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1324891</w:t>
            </w:r>
          </w:p>
        </w:tc>
        <w:tc>
          <w:tcPr>
            <w:tcW w:w="222" w:type="dxa"/>
            <w:vAlign w:val="center"/>
            <w:hideMark/>
          </w:tcPr>
          <w:p w14:paraId="4A8D4345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5D56D5DC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3757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LRRC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C26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3161151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7D7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7289755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AB46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50100497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8F0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606786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C0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98515806</w:t>
            </w:r>
          </w:p>
        </w:tc>
        <w:tc>
          <w:tcPr>
            <w:tcW w:w="222" w:type="dxa"/>
            <w:vAlign w:val="center"/>
            <w:hideMark/>
          </w:tcPr>
          <w:p w14:paraId="4E20D9F8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6481AD6D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FCC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ITPKB-IT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5E0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3.9058019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7F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20124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4B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01771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74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2.28683009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0F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05786142</w:t>
            </w:r>
          </w:p>
        </w:tc>
        <w:tc>
          <w:tcPr>
            <w:tcW w:w="222" w:type="dxa"/>
            <w:vAlign w:val="center"/>
            <w:hideMark/>
          </w:tcPr>
          <w:p w14:paraId="648BDBF2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56B855FC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89F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ENPP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66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3326485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53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3946570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196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1410866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9D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7045754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87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1157903</w:t>
            </w:r>
          </w:p>
        </w:tc>
        <w:tc>
          <w:tcPr>
            <w:tcW w:w="222" w:type="dxa"/>
            <w:vAlign w:val="center"/>
            <w:hideMark/>
          </w:tcPr>
          <w:p w14:paraId="09EFFC8D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49B9C5B9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7731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A0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24737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2A4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24767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7D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411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2E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45459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40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18703777</w:t>
            </w:r>
          </w:p>
        </w:tc>
        <w:tc>
          <w:tcPr>
            <w:tcW w:w="222" w:type="dxa"/>
            <w:vAlign w:val="center"/>
            <w:hideMark/>
          </w:tcPr>
          <w:p w14:paraId="00E76FD4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6553ECBF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C67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LINC000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AB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3.6185590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51B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268212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44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10321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0C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6969793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BC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29468238</w:t>
            </w:r>
          </w:p>
        </w:tc>
        <w:tc>
          <w:tcPr>
            <w:tcW w:w="222" w:type="dxa"/>
            <w:vAlign w:val="center"/>
            <w:hideMark/>
          </w:tcPr>
          <w:p w14:paraId="1F784DF8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56FB9A67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A6E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F2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1.6433809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387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933253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F1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635193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E7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5883981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A3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3805204</w:t>
            </w:r>
          </w:p>
        </w:tc>
        <w:tc>
          <w:tcPr>
            <w:tcW w:w="222" w:type="dxa"/>
            <w:vAlign w:val="center"/>
            <w:hideMark/>
          </w:tcPr>
          <w:p w14:paraId="7E27C69E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715CE06E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6C4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C6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4370096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C4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64596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7B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4466373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37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342501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AB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20275516</w:t>
            </w:r>
          </w:p>
        </w:tc>
        <w:tc>
          <w:tcPr>
            <w:tcW w:w="222" w:type="dxa"/>
            <w:vAlign w:val="center"/>
            <w:hideMark/>
          </w:tcPr>
          <w:p w14:paraId="62B2686C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07325E4A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D11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77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1904681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26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8265720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4B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7185273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BB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508634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7A0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7700687</w:t>
            </w:r>
          </w:p>
        </w:tc>
        <w:tc>
          <w:tcPr>
            <w:tcW w:w="222" w:type="dxa"/>
            <w:vAlign w:val="center"/>
            <w:hideMark/>
          </w:tcPr>
          <w:p w14:paraId="31CC5700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32479CE5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035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FB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1514668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CF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8594463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064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7603582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C2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71447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EFE0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15373946</w:t>
            </w:r>
          </w:p>
        </w:tc>
        <w:tc>
          <w:tcPr>
            <w:tcW w:w="222" w:type="dxa"/>
            <w:vAlign w:val="center"/>
            <w:hideMark/>
          </w:tcPr>
          <w:p w14:paraId="2E1D3A05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32C693A6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72F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F5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5357014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1DF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7086463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D8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2829668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A2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2.2755635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84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0247889</w:t>
            </w:r>
          </w:p>
        </w:tc>
        <w:tc>
          <w:tcPr>
            <w:tcW w:w="222" w:type="dxa"/>
            <w:vAlign w:val="center"/>
            <w:hideMark/>
          </w:tcPr>
          <w:p w14:paraId="09F90F24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1EA84755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A4B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18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07557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B47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7560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B7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98593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95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16536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0C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98460871</w:t>
            </w:r>
          </w:p>
        </w:tc>
        <w:tc>
          <w:tcPr>
            <w:tcW w:w="222" w:type="dxa"/>
            <w:vAlign w:val="center"/>
            <w:hideMark/>
          </w:tcPr>
          <w:p w14:paraId="7C59DE0B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01B260D4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3AC2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4C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91572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73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21115269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AC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617848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B18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3815331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12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4335027</w:t>
            </w:r>
          </w:p>
        </w:tc>
        <w:tc>
          <w:tcPr>
            <w:tcW w:w="222" w:type="dxa"/>
            <w:vAlign w:val="center"/>
            <w:hideMark/>
          </w:tcPr>
          <w:p w14:paraId="18294114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32E4211A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036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E2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0001738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F8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9826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33E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96259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302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0264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34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88913126</w:t>
            </w:r>
          </w:p>
        </w:tc>
        <w:tc>
          <w:tcPr>
            <w:tcW w:w="222" w:type="dxa"/>
            <w:vAlign w:val="center"/>
            <w:hideMark/>
          </w:tcPr>
          <w:p w14:paraId="1E04A2BE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6041853A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042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E8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00113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415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1135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53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0182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14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02088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193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19517952</w:t>
            </w:r>
          </w:p>
        </w:tc>
        <w:tc>
          <w:tcPr>
            <w:tcW w:w="222" w:type="dxa"/>
            <w:vAlign w:val="center"/>
            <w:hideMark/>
          </w:tcPr>
          <w:p w14:paraId="3B63019C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20218F25" w14:textId="77777777" w:rsidTr="00DD069E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EDD1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C68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0066408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7A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933811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6F9D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851009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81C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17309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1E5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119946393</w:t>
            </w:r>
          </w:p>
        </w:tc>
        <w:tc>
          <w:tcPr>
            <w:tcW w:w="222" w:type="dxa"/>
            <w:vAlign w:val="center"/>
            <w:hideMark/>
          </w:tcPr>
          <w:p w14:paraId="2EA236EB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E44" w:rsidRPr="00145E44" w14:paraId="478553EA" w14:textId="77777777" w:rsidTr="00DD069E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33A4" w14:textId="77777777" w:rsidR="00145E44" w:rsidRPr="00145E44" w:rsidRDefault="00145E44" w:rsidP="00145E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F311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-0.02285382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C0DF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7740534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01DA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95150705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F60B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1.0040085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C269" w14:textId="77777777" w:rsidR="00145E44" w:rsidRPr="00145E44" w:rsidRDefault="00145E44" w:rsidP="00DD069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5E44">
              <w:rPr>
                <w:rFonts w:ascii="Arial" w:eastAsia="宋体" w:hAnsi="Arial" w:cs="Arial"/>
                <w:color w:val="000000"/>
                <w:kern w:val="0"/>
                <w:sz w:val="22"/>
              </w:rPr>
              <w:t>0.095318576</w:t>
            </w:r>
          </w:p>
        </w:tc>
        <w:tc>
          <w:tcPr>
            <w:tcW w:w="222" w:type="dxa"/>
            <w:vAlign w:val="center"/>
            <w:hideMark/>
          </w:tcPr>
          <w:p w14:paraId="24901BC0" w14:textId="77777777" w:rsidR="00145E44" w:rsidRPr="00145E44" w:rsidRDefault="00145E44" w:rsidP="00145E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37A1EF53" w14:textId="77777777" w:rsidR="00E755BD" w:rsidRDefault="00E755BD"/>
    <w:sectPr w:rsidR="00E755BD" w:rsidSect="00145E4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1D47F" w14:textId="77777777" w:rsidR="00DD069E" w:rsidRDefault="00DD069E" w:rsidP="00DD069E">
      <w:r>
        <w:separator/>
      </w:r>
    </w:p>
  </w:endnote>
  <w:endnote w:type="continuationSeparator" w:id="0">
    <w:p w14:paraId="554026C1" w14:textId="77777777" w:rsidR="00DD069E" w:rsidRDefault="00DD069E" w:rsidP="00DD0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25C25" w14:textId="77777777" w:rsidR="00DD069E" w:rsidRDefault="00DD069E" w:rsidP="00DD069E">
      <w:r>
        <w:separator/>
      </w:r>
    </w:p>
  </w:footnote>
  <w:footnote w:type="continuationSeparator" w:id="0">
    <w:p w14:paraId="3143485E" w14:textId="77777777" w:rsidR="00DD069E" w:rsidRDefault="00DD069E" w:rsidP="00DD0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E44"/>
    <w:rsid w:val="00145E44"/>
    <w:rsid w:val="00DD069E"/>
    <w:rsid w:val="00E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1FB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6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0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2</cp:revision>
  <dcterms:created xsi:type="dcterms:W3CDTF">2021-11-29T07:19:00Z</dcterms:created>
  <dcterms:modified xsi:type="dcterms:W3CDTF">2021-12-05T15:44:00Z</dcterms:modified>
</cp:coreProperties>
</file>